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918767" w14:textId="128B0482" w:rsidR="009C1017" w:rsidRDefault="009C1017" w:rsidP="002A5B5B">
      <w:pPr>
        <w:adjustRightInd w:val="0"/>
        <w:spacing w:before="10" w:after="10"/>
        <w:jc w:val="center"/>
        <w:rPr>
          <w:rFonts w:ascii="Arial" w:hAnsi="Arial" w:cs="Arial"/>
          <w:b/>
          <w:bCs/>
          <w:iCs/>
          <w:color w:val="000000"/>
          <w:sz w:val="19"/>
          <w:szCs w:val="19"/>
          <w:lang w:val="en-GB"/>
        </w:rPr>
      </w:pPr>
      <w:bookmarkStart w:id="0" w:name="_GoBack"/>
      <w:r>
        <w:rPr>
          <w:rFonts w:ascii="Arial" w:hAnsi="Arial" w:cs="Arial"/>
          <w:b/>
          <w:bCs/>
          <w:iCs/>
          <w:color w:val="000000"/>
          <w:sz w:val="19"/>
          <w:szCs w:val="19"/>
          <w:lang w:val="en-GB"/>
        </w:rPr>
        <w:t>Supplementary Table 2</w:t>
      </w:r>
      <w:r w:rsidRPr="00E701C2">
        <w:rPr>
          <w:rFonts w:ascii="Arial" w:hAnsi="Arial" w:cs="Arial"/>
          <w:b/>
          <w:bCs/>
          <w:iCs/>
          <w:color w:val="000000"/>
          <w:sz w:val="19"/>
          <w:szCs w:val="19"/>
          <w:lang w:val="en-GB"/>
        </w:rPr>
        <w:t xml:space="preserve">: Baseline Characteristics </w:t>
      </w:r>
      <w:r>
        <w:rPr>
          <w:rFonts w:ascii="Arial" w:hAnsi="Arial" w:cs="Arial"/>
          <w:b/>
          <w:bCs/>
          <w:iCs/>
          <w:color w:val="000000"/>
          <w:sz w:val="19"/>
          <w:szCs w:val="19"/>
          <w:lang w:val="en-GB"/>
        </w:rPr>
        <w:t>in DTC-positive vs. DTC-negative patients</w:t>
      </w:r>
    </w:p>
    <w:p w14:paraId="7A389D14" w14:textId="77777777" w:rsidR="001B14AC" w:rsidRPr="00E701C2" w:rsidRDefault="001B14AC" w:rsidP="002A5B5B">
      <w:pPr>
        <w:adjustRightInd w:val="0"/>
        <w:spacing w:before="10" w:after="10"/>
        <w:jc w:val="center"/>
        <w:rPr>
          <w:rFonts w:ascii="Arial" w:hAnsi="Arial" w:cs="Arial"/>
          <w:b/>
          <w:bCs/>
          <w:iCs/>
          <w:color w:val="000000"/>
          <w:sz w:val="19"/>
          <w:szCs w:val="19"/>
          <w:lang w:val="en-GB"/>
        </w:rPr>
      </w:pPr>
    </w:p>
    <w:tbl>
      <w:tblPr>
        <w:tblW w:w="1116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83"/>
        <w:gridCol w:w="4183"/>
        <w:gridCol w:w="999"/>
        <w:gridCol w:w="921"/>
        <w:gridCol w:w="997"/>
        <w:gridCol w:w="780"/>
      </w:tblGrid>
      <w:tr w:rsidR="009C1017" w14:paraId="1E7E939C" w14:textId="77777777" w:rsidTr="002A5B5B">
        <w:trPr>
          <w:cantSplit/>
          <w:tblHeader/>
          <w:jc w:val="center"/>
        </w:trPr>
        <w:tc>
          <w:tcPr>
            <w:tcW w:w="3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042DE5" w14:textId="77777777" w:rsidR="009C1017" w:rsidRDefault="009C1017" w:rsidP="00D94103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bookmarkStart w:id="1" w:name="IDX"/>
            <w:bookmarkEnd w:id="1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arameter</w:t>
            </w:r>
          </w:p>
        </w:tc>
        <w:tc>
          <w:tcPr>
            <w:tcW w:w="41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617BDD" w14:textId="77777777" w:rsidR="009C1017" w:rsidRDefault="009C1017" w:rsidP="00D94103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arameter value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D9A6AE" w14:textId="77777777" w:rsidR="009C1017" w:rsidRDefault="009C1017" w:rsidP="00D94103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TC negative at BL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DC0912" w14:textId="77777777" w:rsidR="009C1017" w:rsidRDefault="009C1017" w:rsidP="00D94103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TC positive at BL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54E9A7" w14:textId="77777777" w:rsidR="009C1017" w:rsidRDefault="009C1017" w:rsidP="00D94103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Overall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949E02" w14:textId="77777777" w:rsidR="009C1017" w:rsidRDefault="009C1017" w:rsidP="00D94103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</w:tr>
      <w:tr w:rsidR="009C1017" w14:paraId="7F94CA70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F19C30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ge, years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01D971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3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FFB592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 0.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E55CA2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 4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1F8E56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 1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A47121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31</w:t>
            </w:r>
          </w:p>
        </w:tc>
      </w:tr>
      <w:tr w:rsidR="009C1017" w14:paraId="631A375F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272786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23E479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-&lt;4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00B08D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 (17.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81ECB5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(14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62D3A4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 (16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5E0607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57F68A88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CB28E0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EC12C3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-&lt;5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988036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 (36.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7B4208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 (34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A0D90B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 (35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B32DF3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3FBE37D4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2D79A5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A07A8B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-&lt;6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8A0AE6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 (27.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D102AE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 (16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60A10F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 (24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0F79BD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5DEB445B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7096B4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527DAA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-&lt;7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ABA96B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 (13.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8F2C5C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 (27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A5B1FF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 (17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AA4A25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65D8E64F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AA4BE0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2D8AAC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+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2DA81A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 ( 4.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96A917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 2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E1A14F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( 3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F63841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2F28354E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085697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EEBC4A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BA5022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A0D562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26F0D0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F117BC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30749E0B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91B90B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T by palpation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74AE51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T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5032AA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 (36.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B48A69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 (20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2EB24B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9 (32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7A9A0D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55</w:t>
            </w:r>
          </w:p>
        </w:tc>
      </w:tr>
      <w:tr w:rsidR="009C1017" w14:paraId="71BF1697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DFE41E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3EF764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T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A57C6A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 (53.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A2B41F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 (70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E4B2EC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8 (57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B0E146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34AA5597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D288BB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D43ABD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T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DE1F1B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 ( 8.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5C1C5C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 7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B8CF30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 ( 8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F12F23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31B083EB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A24FB6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D8A207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T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CCC721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 1.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FFF5A3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 2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7F2DFA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 2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13BFC4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4C5CDE12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C18D4F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56FFB8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9CFE86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DD3BDC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4E5750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788397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2BD826FE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C02472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T by sonography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42DCF7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T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23C860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6 (37.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CAB9C7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 (32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45FC42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 (35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EB3836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49</w:t>
            </w:r>
          </w:p>
        </w:tc>
      </w:tr>
      <w:tr w:rsidR="009C1017" w14:paraId="48AE9660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5C9AAB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A65508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T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18F59D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3 (58.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935C7A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 (62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4FA95B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0 (59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20FD9E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305B89CA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CBC401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2B401D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T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478C26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 2.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D8720F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 2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9C84C9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 2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9EFCF8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46585951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C1E01A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BF177E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T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F512A5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 1.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D8FD90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 2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844AF0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 1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3BB9EC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6275D93A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675650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670565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46AE5C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9BE1E1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354223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372AE7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5AA2FC06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1B62D4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N by palpation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AB5A45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N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B3018D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1 (65.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4F5B10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 (60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652A50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7 (64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150D0F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08</w:t>
            </w:r>
          </w:p>
        </w:tc>
      </w:tr>
      <w:tr w:rsidR="009C1017" w14:paraId="5B97D1D9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AB4A85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56B012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N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DA7FC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 (26.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125BB7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 (32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556E46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6 (27.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743165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4C60A807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5A49B8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CB1A85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N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C531C4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 ( 8.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12F0B1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 7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A86A88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 ( 7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0B87AB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008B1F9A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1AE684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A24DB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N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34A34C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 0.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698E3A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 0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8204F7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 0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052C8E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7C765FF0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480C84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151F4A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5E1826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D14178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C9865D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347B98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3AA11926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4B85B4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N by sonography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52C9F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N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9DAEA0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3 (58.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40E1F4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 (51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291F77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5 (56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A8D931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54</w:t>
            </w:r>
          </w:p>
        </w:tc>
      </w:tr>
      <w:tr w:rsidR="009C1017" w14:paraId="527BAD53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4E9375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7BC260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N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DCB2AA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 (31.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BF2323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 (41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B3C775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 (34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F7DA3A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1CC6EAE3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B52337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14DB8E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N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37CA0E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 ( 8.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4F2B0A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 7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330210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 ( 7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E2FB14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2EFB5D04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2DB7EC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F587B6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N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644D0C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 1.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ECAFFC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 0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281C3B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 1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CFDA6D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0CD54386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2C3EFC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795643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EF26F9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B7081A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BED225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90A34C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73E6210D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8C25E6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N combined*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96C790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N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72C570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4 (59.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0D49A2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 (51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CE8D91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 (57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19B29E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73</w:t>
            </w:r>
          </w:p>
        </w:tc>
      </w:tr>
      <w:tr w:rsidR="009C1017" w14:paraId="0416A8D6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8EDEC4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4E689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N+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0CEDBD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 (40.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092894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 (48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668318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 (42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BFF493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75FD17F6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57CFC3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CA6A9E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691620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82A496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F0FBF6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FEF4AA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20D9088D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8D4264" w14:textId="77777777" w:rsidR="009C1017" w:rsidRP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9C101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Sentinel node biopsy (not recommended)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3899EC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75B0EE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 (75.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1144CB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 (81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8911A3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8 (76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7677A7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94</w:t>
            </w:r>
          </w:p>
        </w:tc>
      </w:tr>
      <w:tr w:rsidR="009C1017" w14:paraId="730AF7BA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29DC9E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01799A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egativ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A311D8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 (18.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F0398D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(14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DCA4E5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 (17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AEDAC0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0FD87674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CE7DB4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B921DB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ositiv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54A2A0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 ( 6.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EFCCB0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 4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8C3975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 ( 6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84F5DA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77744A81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44F3D6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Breast cancer subtype (stratification)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4B65AF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ER2-/HR+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88B7AE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6 (45.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FB3E2A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 (37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8CB4B1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 (43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FC9F32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02</w:t>
            </w:r>
          </w:p>
        </w:tc>
      </w:tr>
      <w:tr w:rsidR="009C1017" w14:paraId="4C98F7CC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5B351E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119C4A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NBC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574EF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 (38.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83DB8D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 (39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8A8B30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 (38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0A778C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5A4E399E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6720F5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68144C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ER2+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DF716A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 (16.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0EC621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 (23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D39291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 (18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AA8F74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0DACFC04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055292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3D5B4C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E4252F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736D37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31BB9C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F72756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359C1FD4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4CDCFA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umor grading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C62D26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G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BEEBD6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 1.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6A5333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 4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0698ED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 2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25AE49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2</w:t>
            </w:r>
          </w:p>
        </w:tc>
      </w:tr>
      <w:tr w:rsidR="009C1017" w14:paraId="6EA50CF5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7DE4DA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C15B0F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G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CF1C73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1 (41.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8344FC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 (39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FA763F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 (40.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975502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0984B395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EF0E09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FA5301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G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4EF7C5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 (57.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84396C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 (55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9BE3E9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5 (56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834F44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21ACC80A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EA005E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1CFA8E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C4DC59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46161A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CAC022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39A647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26A44AC2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82DDBA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istological tumor type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812E51" w14:textId="77777777" w:rsidR="009C1017" w:rsidRP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9C101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Invasive carcinoma of no special type (NST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DABC1B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2 (98.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6F3A1D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 (95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15505D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3 (97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B8D3DB" w14:textId="77777777" w:rsidR="009C1017" w:rsidRPr="00590C56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590C56">
              <w:rPr>
                <w:rFonts w:ascii="Arial" w:hAnsi="Arial" w:cs="Arial"/>
                <w:b/>
                <w:color w:val="000000"/>
                <w:sz w:val="19"/>
                <w:szCs w:val="19"/>
              </w:rPr>
              <w:t>0.039</w:t>
            </w:r>
          </w:p>
        </w:tc>
      </w:tr>
      <w:tr w:rsidR="009C1017" w14:paraId="5B99839D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D4B1EC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BA5C1E" w14:textId="77777777" w:rsidR="009C1017" w:rsidRP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9C101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Invasive lobular carcinoma or mixed lobular carcinom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6C92E9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 0.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4CCE56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 4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947CFA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 1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8B6475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557AFA5E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5B1732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95B373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th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123E42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 1.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EB5100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 0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8F63D6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 1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F5E5BA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44E6AFCA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E3D445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533906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BF92D7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711F04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BFBF48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1A1D66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7CE05BF3" w14:textId="77777777" w:rsidTr="002A5B5B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F2BB23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Ki-67, central pathology (stratification)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0216FD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=20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38C99D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 (18.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9B86D7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 (18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90DB38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 (18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36C997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0</w:t>
            </w:r>
          </w:p>
        </w:tc>
      </w:tr>
      <w:tr w:rsidR="009C1017" w14:paraId="26F96369" w14:textId="77777777" w:rsidTr="00173832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347F06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F9EBDC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gt;20%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DA393B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1 (81.5)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D24BE5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 (81.4)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B68A9F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6 (81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F0EE79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9C1017" w14:paraId="4CC2C5FB" w14:textId="77777777" w:rsidTr="00173832">
        <w:trPr>
          <w:cantSplit/>
          <w:jc w:val="center"/>
        </w:trPr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67899D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17170A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DBADA7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A1C367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D1F0D3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10C784" w14:textId="77777777" w:rsidR="009C1017" w:rsidRDefault="009C1017" w:rsidP="00D9410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</w:tbl>
    <w:p w14:paraId="450F62A6" w14:textId="77777777" w:rsidR="00C674A1" w:rsidRDefault="00C674A1" w:rsidP="00C674A1">
      <w:pPr>
        <w:rPr>
          <w:rFonts w:ascii="Calibri" w:hAnsi="Calibri" w:cs="Calibri"/>
          <w:color w:val="000000" w:themeColor="text1"/>
          <w:lang w:val="en-GB"/>
        </w:rPr>
      </w:pPr>
      <w:r>
        <w:rPr>
          <w:rFonts w:ascii="Calibri" w:hAnsi="Calibri" w:cs="Calibri"/>
          <w:color w:val="000000" w:themeColor="text1"/>
          <w:lang w:val="en-GB"/>
        </w:rPr>
        <w:t>*</w:t>
      </w:r>
      <w:proofErr w:type="spellStart"/>
      <w:r>
        <w:rPr>
          <w:rFonts w:ascii="Calibri" w:hAnsi="Calibri" w:cs="Calibri"/>
          <w:color w:val="000000" w:themeColor="text1"/>
          <w:lang w:val="en-GB"/>
        </w:rPr>
        <w:t>cN</w:t>
      </w:r>
      <w:proofErr w:type="spellEnd"/>
      <w:r>
        <w:rPr>
          <w:rFonts w:ascii="Calibri" w:hAnsi="Calibri" w:cs="Calibri"/>
          <w:color w:val="000000" w:themeColor="text1"/>
          <w:lang w:val="en-GB"/>
        </w:rPr>
        <w:t xml:space="preserve">+ = positive lymph node by palpation and/or sonography and/or biopsy; </w:t>
      </w:r>
      <w:r w:rsidRPr="00173832">
        <w:rPr>
          <w:rFonts w:ascii="Calibri" w:hAnsi="Calibri" w:cs="Calibri"/>
          <w:color w:val="000000" w:themeColor="text1"/>
          <w:lang w:val="en-US"/>
        </w:rPr>
        <w:t>cN0 = negative lymph node status by palpation and/or sonography and/or biopsy</w:t>
      </w:r>
    </w:p>
    <w:bookmarkEnd w:id="0"/>
    <w:p w14:paraId="28B25022" w14:textId="77777777" w:rsidR="00C674A1" w:rsidRPr="009C1017" w:rsidRDefault="00C674A1">
      <w:pPr>
        <w:rPr>
          <w:lang w:val="en-GB"/>
        </w:rPr>
      </w:pPr>
    </w:p>
    <w:sectPr w:rsidR="00C674A1" w:rsidRPr="009C10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D079F" w16cex:dateUtc="2023-01-26T13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62BCEAA" w16cid:durableId="277D079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18D"/>
    <w:rsid w:val="00094077"/>
    <w:rsid w:val="00173832"/>
    <w:rsid w:val="001B14AC"/>
    <w:rsid w:val="002A5B5B"/>
    <w:rsid w:val="00590C56"/>
    <w:rsid w:val="00841BDE"/>
    <w:rsid w:val="009C1017"/>
    <w:rsid w:val="00B7734C"/>
    <w:rsid w:val="00B818A2"/>
    <w:rsid w:val="00C109E3"/>
    <w:rsid w:val="00C674A1"/>
    <w:rsid w:val="00DA7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12A89"/>
  <w15:chartTrackingRefBased/>
  <w15:docId w15:val="{73324B83-7C1A-43BD-981C-1FA099778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0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818A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67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74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74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4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4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0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0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42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2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lmann, Jan</dc:creator>
  <cp:keywords/>
  <dc:description/>
  <cp:lastModifiedBy>Jeevitha T.</cp:lastModifiedBy>
  <cp:revision>6</cp:revision>
  <dcterms:created xsi:type="dcterms:W3CDTF">2023-01-26T13:06:00Z</dcterms:created>
  <dcterms:modified xsi:type="dcterms:W3CDTF">2023-02-15T09:00:00Z</dcterms:modified>
</cp:coreProperties>
</file>